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DE56D8" w14:textId="77777777" w:rsidR="006C2087" w:rsidRDefault="006C2087">
      <w:pPr>
        <w:spacing w:after="0"/>
        <w:rPr>
          <w:rFonts w:ascii="Arial" w:eastAsia="Malgun Gothic" w:hAnsi="Arial" w:cs="Times"/>
          <w:b/>
          <w:sz w:val="28"/>
          <w:szCs w:val="20"/>
          <w:lang w:val="pt-BR" w:eastAsia="ko-KR"/>
        </w:rPr>
      </w:pPr>
    </w:p>
    <w:p w14:paraId="73B66020" w14:textId="77777777" w:rsidR="006C2087" w:rsidRDefault="000F5B15">
      <w:pPr>
        <w:spacing w:after="0"/>
        <w:rPr>
          <w:rFonts w:ascii="Arial" w:hAnsi="Arial" w:cs="Times"/>
          <w:b/>
          <w:sz w:val="28"/>
          <w:szCs w:val="20"/>
        </w:rPr>
      </w:pPr>
      <w:r>
        <w:rPr>
          <w:rFonts w:ascii="Arial" w:hAnsi="Arial" w:cs="Times"/>
          <w:b/>
          <w:sz w:val="28"/>
          <w:szCs w:val="20"/>
        </w:rPr>
        <w:t xml:space="preserve">Consolidated criteria for reporting qualitative studies (COREQ): 32-item </w:t>
      </w:r>
      <w:proofErr w:type="gramStart"/>
      <w:r>
        <w:rPr>
          <w:rFonts w:ascii="Arial" w:hAnsi="Arial" w:cs="Times"/>
          <w:b/>
          <w:sz w:val="28"/>
          <w:szCs w:val="20"/>
        </w:rPr>
        <w:t>checklist</w:t>
      </w:r>
      <w:proofErr w:type="gramEnd"/>
    </w:p>
    <w:p w14:paraId="3692ACA7" w14:textId="77777777" w:rsidR="006C2087" w:rsidRDefault="006C2087">
      <w:pPr>
        <w:spacing w:after="0"/>
        <w:rPr>
          <w:rFonts w:ascii="Arial" w:hAnsi="Arial" w:cs="Times"/>
          <w:sz w:val="22"/>
          <w:szCs w:val="20"/>
        </w:rPr>
      </w:pPr>
    </w:p>
    <w:p w14:paraId="33F6546A" w14:textId="77777777" w:rsidR="006C2087" w:rsidRDefault="006C2087">
      <w:pPr>
        <w:spacing w:after="0"/>
        <w:rPr>
          <w:rFonts w:ascii="Arial" w:hAnsi="Arial"/>
          <w:sz w:val="22"/>
        </w:rPr>
      </w:pPr>
    </w:p>
    <w:p w14:paraId="0C1146DE" w14:textId="77777777" w:rsidR="006C2087" w:rsidRDefault="006C2087">
      <w:pPr>
        <w:spacing w:after="0"/>
        <w:rPr>
          <w:rFonts w:ascii="Arial" w:hAnsi="Arial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6C2087" w14:paraId="24D4A043" w14:textId="77777777">
        <w:tc>
          <w:tcPr>
            <w:tcW w:w="2844" w:type="dxa"/>
            <w:shd w:val="clear" w:color="auto" w:fill="C0C0C0"/>
          </w:tcPr>
          <w:p w14:paraId="0DD87CC2" w14:textId="77777777" w:rsidR="006C2087" w:rsidRDefault="000F5B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4536C43E" w14:textId="77777777" w:rsidR="006C2087" w:rsidRDefault="006C2087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</w:p>
        </w:tc>
        <w:tc>
          <w:tcPr>
            <w:tcW w:w="4356" w:type="dxa"/>
            <w:shd w:val="clear" w:color="auto" w:fill="C0C0C0"/>
          </w:tcPr>
          <w:p w14:paraId="611346FA" w14:textId="77777777" w:rsidR="006C2087" w:rsidRDefault="000F5B15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3B96D776" w14:textId="77777777" w:rsidR="006C2087" w:rsidRDefault="000F5B15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eastAsia="Times New Roman" w:hAnsi="Arial"/>
                <w:b/>
                <w:sz w:val="22"/>
              </w:rPr>
              <w:t>Reported on Page #</w:t>
            </w:r>
          </w:p>
        </w:tc>
      </w:tr>
      <w:tr w:rsidR="006C2087" w14:paraId="5805157E" w14:textId="77777777">
        <w:tc>
          <w:tcPr>
            <w:tcW w:w="2844" w:type="dxa"/>
          </w:tcPr>
          <w:p w14:paraId="0C14EE61" w14:textId="77777777" w:rsidR="006C2087" w:rsidRDefault="000F5B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1A09B005" w14:textId="77777777" w:rsidR="006C2087" w:rsidRDefault="006C208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0B26CD0" w14:textId="77777777" w:rsidR="006C2087" w:rsidRDefault="006C208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6C2087" w14:paraId="5E376FD3" w14:textId="77777777">
        <w:tc>
          <w:tcPr>
            <w:tcW w:w="2844" w:type="dxa"/>
          </w:tcPr>
          <w:p w14:paraId="561669E0" w14:textId="77777777" w:rsidR="006C2087" w:rsidRDefault="000F5B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4E89948" w14:textId="77777777" w:rsidR="006C2087" w:rsidRDefault="006C208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5A4D3001" w14:textId="77777777" w:rsidR="006C2087" w:rsidRDefault="006C208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6C2087" w14:paraId="3917A04F" w14:textId="77777777">
        <w:tc>
          <w:tcPr>
            <w:tcW w:w="2844" w:type="dxa"/>
          </w:tcPr>
          <w:p w14:paraId="0FC9ED36" w14:textId="77777777" w:rsidR="006C2087" w:rsidRDefault="000F5B1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356" w:type="dxa"/>
          </w:tcPr>
          <w:p w14:paraId="509DF83F" w14:textId="77777777" w:rsidR="006C2087" w:rsidRDefault="000F5B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Which author/s conducted the </w:t>
            </w:r>
            <w:proofErr w:type="spellStart"/>
            <w:r>
              <w:rPr>
                <w:rFonts w:ascii="Arial" w:hAnsi="Arial" w:cs="Times"/>
                <w:sz w:val="22"/>
                <w:szCs w:val="20"/>
              </w:rPr>
              <w:t>inter view</w:t>
            </w:r>
            <w:proofErr w:type="spellEnd"/>
            <w:r>
              <w:rPr>
                <w:rFonts w:ascii="Arial" w:hAnsi="Arial" w:cs="Times"/>
                <w:sz w:val="22"/>
                <w:szCs w:val="20"/>
              </w:rPr>
              <w:t xml:space="preserve"> or focus group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7497B9A" w14:textId="77777777" w:rsidR="006C2087" w:rsidRPr="0046320D" w:rsidRDefault="003F6A95" w:rsidP="003F6A95">
            <w:pPr>
              <w:spacing w:after="0"/>
              <w:rPr>
                <w:rFonts w:ascii="Arial" w:eastAsia="Times New Roman" w:hAnsi="Arial"/>
                <w:sz w:val="22"/>
                <w:lang w:val="pt-BR"/>
              </w:rPr>
            </w:pPr>
            <w:r w:rsidRPr="0046320D">
              <w:rPr>
                <w:rFonts w:ascii="Arial" w:eastAsia="Times New Roman" w:hAnsi="Arial"/>
                <w:sz w:val="22"/>
                <w:lang w:val="pt-BR"/>
              </w:rPr>
              <w:t>4</w:t>
            </w:r>
          </w:p>
        </w:tc>
      </w:tr>
      <w:tr w:rsidR="006C2087" w14:paraId="49D7B823" w14:textId="77777777">
        <w:tc>
          <w:tcPr>
            <w:tcW w:w="2844" w:type="dxa"/>
          </w:tcPr>
          <w:p w14:paraId="5A6DB69D" w14:textId="77777777" w:rsidR="006C2087" w:rsidRDefault="000F5B1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</w:tcPr>
          <w:p w14:paraId="3E037C8D" w14:textId="77777777" w:rsidR="006C2087" w:rsidRDefault="000F5B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PhD, MD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6CE0D0F" w14:textId="77777777" w:rsidR="006C2087" w:rsidRPr="0046320D" w:rsidRDefault="003F6A95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46320D">
              <w:rPr>
                <w:rFonts w:ascii="Arial" w:eastAsia="Times New Roman" w:hAnsi="Arial"/>
                <w:sz w:val="22"/>
              </w:rPr>
              <w:t>4</w:t>
            </w:r>
          </w:p>
        </w:tc>
      </w:tr>
      <w:tr w:rsidR="006C2087" w14:paraId="141D2756" w14:textId="77777777">
        <w:tc>
          <w:tcPr>
            <w:tcW w:w="2844" w:type="dxa"/>
          </w:tcPr>
          <w:p w14:paraId="73BFFFB0" w14:textId="77777777" w:rsidR="006C2087" w:rsidRDefault="000F5B1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356" w:type="dxa"/>
          </w:tcPr>
          <w:p w14:paraId="27C0EF23" w14:textId="77777777" w:rsidR="006C2087" w:rsidRDefault="000F5B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FA2D048" w14:textId="77777777" w:rsidR="006C2087" w:rsidRPr="0046320D" w:rsidRDefault="003F6A95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46320D">
              <w:rPr>
                <w:rFonts w:ascii="Arial" w:eastAsia="Times New Roman" w:hAnsi="Arial"/>
                <w:sz w:val="22"/>
              </w:rPr>
              <w:t>4</w:t>
            </w:r>
          </w:p>
        </w:tc>
      </w:tr>
      <w:tr w:rsidR="006C2087" w14:paraId="53492D85" w14:textId="77777777">
        <w:tc>
          <w:tcPr>
            <w:tcW w:w="2844" w:type="dxa"/>
          </w:tcPr>
          <w:p w14:paraId="3D7AC52A" w14:textId="77777777" w:rsidR="006C2087" w:rsidRDefault="000F5B1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356" w:type="dxa"/>
          </w:tcPr>
          <w:p w14:paraId="29EABB91" w14:textId="77777777" w:rsidR="006C2087" w:rsidRDefault="000F5B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D2A8551" w14:textId="77777777" w:rsidR="006C2087" w:rsidRPr="0046320D" w:rsidRDefault="003F6A95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46320D">
              <w:rPr>
                <w:rFonts w:ascii="Arial" w:eastAsia="Times New Roman" w:hAnsi="Arial"/>
                <w:sz w:val="22"/>
              </w:rPr>
              <w:t>4</w:t>
            </w:r>
          </w:p>
        </w:tc>
      </w:tr>
      <w:tr w:rsidR="006C2087" w14:paraId="179AEBF7" w14:textId="77777777">
        <w:tc>
          <w:tcPr>
            <w:tcW w:w="2844" w:type="dxa"/>
          </w:tcPr>
          <w:p w14:paraId="396430E4" w14:textId="77777777" w:rsidR="006C2087" w:rsidRDefault="000F5B1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</w:tcPr>
          <w:p w14:paraId="53B4720B" w14:textId="77777777" w:rsidR="006C2087" w:rsidRDefault="000F5B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C87FA52" w14:textId="77777777" w:rsidR="006C2087" w:rsidRPr="0046320D" w:rsidRDefault="003F6A95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46320D">
              <w:rPr>
                <w:rFonts w:ascii="Arial" w:eastAsia="Times New Roman" w:hAnsi="Arial"/>
                <w:sz w:val="22"/>
              </w:rPr>
              <w:t>4</w:t>
            </w:r>
          </w:p>
        </w:tc>
      </w:tr>
      <w:tr w:rsidR="006C2087" w14:paraId="043E178B" w14:textId="77777777">
        <w:tc>
          <w:tcPr>
            <w:tcW w:w="2844" w:type="dxa"/>
          </w:tcPr>
          <w:p w14:paraId="2D5B23D8" w14:textId="77777777" w:rsidR="006C2087" w:rsidRDefault="000F5B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1C7AE964" w14:textId="77777777" w:rsidR="006C2087" w:rsidRDefault="006C208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32586597" w14:textId="77777777" w:rsidR="006C2087" w:rsidRPr="0046320D" w:rsidRDefault="006C208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6C2087" w14:paraId="22E84AC3" w14:textId="77777777">
        <w:tc>
          <w:tcPr>
            <w:tcW w:w="2844" w:type="dxa"/>
          </w:tcPr>
          <w:p w14:paraId="5D19E020" w14:textId="77777777" w:rsidR="006C2087" w:rsidRDefault="000F5B1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</w:tcPr>
          <w:p w14:paraId="44B8010B" w14:textId="77777777" w:rsidR="006C2087" w:rsidRDefault="000F5B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20CDF88" w14:textId="77777777" w:rsidR="006C2087" w:rsidRPr="0046320D" w:rsidRDefault="003F6A95">
            <w:pPr>
              <w:spacing w:after="0"/>
              <w:rPr>
                <w:rFonts w:ascii="Arial" w:eastAsia="Malgun Gothic" w:hAnsi="Arial"/>
                <w:sz w:val="22"/>
                <w:lang w:val="pt-BR" w:eastAsia="ko-KR"/>
              </w:rPr>
            </w:pPr>
            <w:r w:rsidRPr="0046320D">
              <w:rPr>
                <w:rFonts w:ascii="Arial" w:eastAsia="Malgun Gothic" w:hAnsi="Arial"/>
                <w:sz w:val="22"/>
                <w:lang w:val="pt-BR" w:eastAsia="ko-KR"/>
              </w:rPr>
              <w:t>4</w:t>
            </w:r>
          </w:p>
        </w:tc>
      </w:tr>
      <w:tr w:rsidR="006C2087" w14:paraId="3346F7C1" w14:textId="77777777">
        <w:trPr>
          <w:trHeight w:val="1521"/>
        </w:trPr>
        <w:tc>
          <w:tcPr>
            <w:tcW w:w="2844" w:type="dxa"/>
          </w:tcPr>
          <w:p w14:paraId="4488D2F6" w14:textId="77777777" w:rsidR="006C2087" w:rsidRDefault="000F5B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viewer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0120314" w14:textId="77777777" w:rsidR="006C2087" w:rsidRDefault="000F5B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What did the participants know about the researcher?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personal goals, reasons for doing the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research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E0CFCB1" w14:textId="77777777" w:rsidR="006C2087" w:rsidRPr="0046320D" w:rsidRDefault="003F6A95">
            <w:pPr>
              <w:spacing w:after="0"/>
              <w:rPr>
                <w:rFonts w:ascii="Arial" w:eastAsia="Malgun Gothic" w:hAnsi="Arial"/>
                <w:sz w:val="22"/>
                <w:szCs w:val="22"/>
                <w:lang w:eastAsia="ko-KR"/>
              </w:rPr>
            </w:pPr>
            <w:r w:rsidRPr="0046320D">
              <w:rPr>
                <w:rFonts w:ascii="Arial" w:eastAsia="Malgun Gothic" w:hAnsi="Arial"/>
                <w:sz w:val="22"/>
                <w:szCs w:val="22"/>
                <w:lang w:eastAsia="ko-KR"/>
              </w:rPr>
              <w:t>4</w:t>
            </w:r>
          </w:p>
        </w:tc>
      </w:tr>
      <w:tr w:rsidR="006C2087" w14:paraId="001FFA49" w14:textId="77777777">
        <w:tc>
          <w:tcPr>
            <w:tcW w:w="2844" w:type="dxa"/>
          </w:tcPr>
          <w:p w14:paraId="449B7EB4" w14:textId="77777777" w:rsidR="006C2087" w:rsidRDefault="000F5B1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</w:tcPr>
          <w:p w14:paraId="1C58A632" w14:textId="77777777" w:rsidR="006C2087" w:rsidRDefault="000F5B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What characteristics were reported about the inter viewer/facilitator?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Bias, assumptions,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FEC87BC" w14:textId="77777777" w:rsidR="006C2087" w:rsidRPr="0046320D" w:rsidRDefault="003F6A95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 w:rsidRPr="0046320D">
              <w:rPr>
                <w:rFonts w:ascii="Arial" w:eastAsia="Malgun Gothic" w:hAnsi="Arial"/>
                <w:sz w:val="22"/>
                <w:lang w:eastAsia="ko-KR"/>
              </w:rPr>
              <w:t>4</w:t>
            </w:r>
          </w:p>
        </w:tc>
      </w:tr>
    </w:tbl>
    <w:p w14:paraId="65D184D4" w14:textId="77777777" w:rsidR="006C2087" w:rsidRDefault="000F5B15">
      <w: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6C2087" w14:paraId="5D935C7C" w14:textId="77777777">
        <w:tc>
          <w:tcPr>
            <w:tcW w:w="2844" w:type="dxa"/>
          </w:tcPr>
          <w:p w14:paraId="31E1AFB4" w14:textId="77777777" w:rsidR="006C2087" w:rsidRDefault="000F5B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lastRenderedPageBreak/>
              <w:t>Domain 2: study design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A1E69D4" w14:textId="77777777" w:rsidR="006C2087" w:rsidRDefault="006C208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3BCEB0E6" w14:textId="77777777" w:rsidR="006C2087" w:rsidRDefault="006C2087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03653AF4" w14:textId="77777777" w:rsidR="006C2087" w:rsidRDefault="006C208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6C2087" w14:paraId="3EE5C19B" w14:textId="77777777">
        <w:tc>
          <w:tcPr>
            <w:tcW w:w="2844" w:type="dxa"/>
          </w:tcPr>
          <w:p w14:paraId="794FE393" w14:textId="77777777" w:rsidR="006C2087" w:rsidRDefault="000F5B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8DA7923" w14:textId="77777777" w:rsidR="006C2087" w:rsidRDefault="006C208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065FB92" w14:textId="77777777" w:rsidR="006C2087" w:rsidRDefault="006C2087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2370F14C" w14:textId="77777777" w:rsidR="006C2087" w:rsidRDefault="006C208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6C2087" w14:paraId="301F960B" w14:textId="77777777">
        <w:tc>
          <w:tcPr>
            <w:tcW w:w="2844" w:type="dxa"/>
          </w:tcPr>
          <w:p w14:paraId="0F413EB7" w14:textId="77777777" w:rsidR="006C2087" w:rsidRDefault="000F5B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Theory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50F9911" w14:textId="77777777" w:rsidR="006C2087" w:rsidRDefault="000F5B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grounded theory,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discourse analysis, ethnography, phenomenology, content analysis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2700FEB" w14:textId="77777777" w:rsidR="006C2087" w:rsidRPr="0046320D" w:rsidRDefault="00AC1523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46320D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</w:tr>
      <w:tr w:rsidR="006C2087" w14:paraId="7389329A" w14:textId="77777777">
        <w:tc>
          <w:tcPr>
            <w:tcW w:w="2844" w:type="dxa"/>
          </w:tcPr>
          <w:p w14:paraId="46CBFE82" w14:textId="77777777" w:rsidR="006C2087" w:rsidRDefault="000F5B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1AEFAB41" w14:textId="77777777" w:rsidR="006C2087" w:rsidRDefault="006C208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778990E9" w14:textId="77777777" w:rsidR="006C2087" w:rsidRPr="0046320D" w:rsidRDefault="006C208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6C2087" w14:paraId="6223B83B" w14:textId="77777777">
        <w:trPr>
          <w:trHeight w:val="1351"/>
        </w:trPr>
        <w:tc>
          <w:tcPr>
            <w:tcW w:w="2844" w:type="dxa"/>
          </w:tcPr>
          <w:p w14:paraId="716736CD" w14:textId="77777777" w:rsidR="006C2087" w:rsidRDefault="000F5B1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356" w:type="dxa"/>
          </w:tcPr>
          <w:p w14:paraId="1FAE563A" w14:textId="77777777" w:rsidR="006C2087" w:rsidRDefault="000F5B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purposive, convenience, consecutive, snowball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E2EBD5E" w14:textId="77777777" w:rsidR="006C2087" w:rsidRPr="0046320D" w:rsidRDefault="00AC1523">
            <w:pPr>
              <w:autoSpaceDE w:val="0"/>
              <w:autoSpaceDN w:val="0"/>
              <w:adjustRightInd w:val="0"/>
              <w:jc w:val="both"/>
              <w:rPr>
                <w:rFonts w:ascii="Arial" w:eastAsia="Times New Roman" w:hAnsi="Arial"/>
                <w:sz w:val="22"/>
                <w:szCs w:val="22"/>
              </w:rPr>
            </w:pPr>
            <w:r w:rsidRPr="0046320D">
              <w:rPr>
                <w:rFonts w:ascii="Arial" w:eastAsia="Times New Roman" w:hAnsi="Arial"/>
                <w:sz w:val="22"/>
                <w:szCs w:val="22"/>
              </w:rPr>
              <w:t>4</w:t>
            </w:r>
          </w:p>
        </w:tc>
      </w:tr>
      <w:tr w:rsidR="006C2087" w14:paraId="3410D11F" w14:textId="77777777">
        <w:tc>
          <w:tcPr>
            <w:tcW w:w="2844" w:type="dxa"/>
          </w:tcPr>
          <w:p w14:paraId="0F5F9DA8" w14:textId="77777777" w:rsidR="006C2087" w:rsidRDefault="000F5B1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</w:tcPr>
          <w:p w14:paraId="622FF0EC" w14:textId="77777777" w:rsidR="006C2087" w:rsidRDefault="000F5B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How were participants approached?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face-to-face, telephone, mail, email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43A8518" w14:textId="77777777" w:rsidR="006C2087" w:rsidRPr="0046320D" w:rsidRDefault="00AC1523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046320D">
              <w:rPr>
                <w:rFonts w:ascii="Arial" w:eastAsia="Times New Roman" w:hAnsi="Arial"/>
                <w:sz w:val="22"/>
                <w:szCs w:val="22"/>
              </w:rPr>
              <w:t>4</w:t>
            </w:r>
          </w:p>
        </w:tc>
      </w:tr>
      <w:tr w:rsidR="006C2087" w14:paraId="31CAC53C" w14:textId="77777777">
        <w:tc>
          <w:tcPr>
            <w:tcW w:w="2844" w:type="dxa"/>
          </w:tcPr>
          <w:p w14:paraId="04335F38" w14:textId="77777777" w:rsidR="006C2087" w:rsidRDefault="000F5B1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</w:tcPr>
          <w:p w14:paraId="41D8895D" w14:textId="77777777" w:rsidR="006C2087" w:rsidRDefault="000F5B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B1A7A18" w14:textId="77777777" w:rsidR="006C2087" w:rsidRPr="0046320D" w:rsidRDefault="00AC1523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46320D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4</w:t>
            </w:r>
          </w:p>
        </w:tc>
      </w:tr>
      <w:tr w:rsidR="006C2087" w14:paraId="58FBE2D7" w14:textId="77777777">
        <w:tc>
          <w:tcPr>
            <w:tcW w:w="2844" w:type="dxa"/>
          </w:tcPr>
          <w:p w14:paraId="4AFD5275" w14:textId="77777777" w:rsidR="006C2087" w:rsidRDefault="000F5B1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13.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Non-participation</w:t>
            </w:r>
            <w:proofErr w:type="gramEnd"/>
          </w:p>
        </w:tc>
        <w:tc>
          <w:tcPr>
            <w:tcW w:w="4356" w:type="dxa"/>
          </w:tcPr>
          <w:p w14:paraId="73512D2A" w14:textId="77777777" w:rsidR="006C2087" w:rsidRDefault="000F5B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C3E9C39" w14:textId="77777777" w:rsidR="006C2087" w:rsidRPr="0046320D" w:rsidRDefault="00E3159E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pt-BR"/>
              </w:rPr>
            </w:pPr>
            <w:r w:rsidRPr="0046320D">
              <w:rPr>
                <w:rFonts w:ascii="Arial" w:eastAsia="Times New Roman" w:hAnsi="Arial" w:cs="Arial"/>
                <w:sz w:val="22"/>
                <w:szCs w:val="22"/>
                <w:lang w:val="pt-BR"/>
              </w:rPr>
              <w:t>4</w:t>
            </w:r>
          </w:p>
        </w:tc>
      </w:tr>
      <w:tr w:rsidR="006C2087" w14:paraId="225AA9B0" w14:textId="77777777">
        <w:tc>
          <w:tcPr>
            <w:tcW w:w="2844" w:type="dxa"/>
          </w:tcPr>
          <w:p w14:paraId="523A2B6B" w14:textId="77777777" w:rsidR="006C2087" w:rsidRDefault="000F5B15">
            <w:pPr>
              <w:spacing w:after="0"/>
              <w:rPr>
                <w:rFonts w:ascii="Arial" w:eastAsia="Times New Roman" w:hAnsi="Arial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</w:tcPr>
          <w:p w14:paraId="1CA0957E" w14:textId="77777777" w:rsidR="006C2087" w:rsidRDefault="006C208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5793D2A5" w14:textId="77777777" w:rsidR="006C2087" w:rsidRPr="0046320D" w:rsidRDefault="006C2087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5D04F5E8" w14:textId="77777777" w:rsidR="006C2087" w:rsidRPr="0046320D" w:rsidRDefault="006C208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6C2087" w14:paraId="244C4F09" w14:textId="77777777">
        <w:tc>
          <w:tcPr>
            <w:tcW w:w="2844" w:type="dxa"/>
          </w:tcPr>
          <w:p w14:paraId="0B2C87B4" w14:textId="77777777" w:rsidR="006C2087" w:rsidRDefault="000F5B1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</w:tcPr>
          <w:p w14:paraId="465EB1CC" w14:textId="77777777" w:rsidR="006C2087" w:rsidRDefault="000F5B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Where was the data collected?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home, clinic, workplace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9D7BBCC" w14:textId="77777777" w:rsidR="006C2087" w:rsidRPr="0046320D" w:rsidRDefault="00AC1523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46320D"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</w:tr>
      <w:tr w:rsidR="006C2087" w14:paraId="7D3C9069" w14:textId="77777777">
        <w:tc>
          <w:tcPr>
            <w:tcW w:w="2844" w:type="dxa"/>
          </w:tcPr>
          <w:p w14:paraId="1E80E284" w14:textId="77777777" w:rsidR="006C2087" w:rsidRDefault="000F5B1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14:paraId="517E980D" w14:textId="77777777" w:rsidR="006C2087" w:rsidRDefault="000F5B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09C0A1C" w14:textId="77777777" w:rsidR="006C2087" w:rsidRPr="0046320D" w:rsidRDefault="00AC1523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046320D">
              <w:rPr>
                <w:rFonts w:ascii="Arial" w:eastAsia="Times New Roman" w:hAnsi="Arial"/>
                <w:sz w:val="22"/>
                <w:szCs w:val="22"/>
              </w:rPr>
              <w:t>4</w:t>
            </w:r>
          </w:p>
        </w:tc>
      </w:tr>
      <w:tr w:rsidR="006C2087" w14:paraId="5D376272" w14:textId="77777777">
        <w:tc>
          <w:tcPr>
            <w:tcW w:w="2844" w:type="dxa"/>
          </w:tcPr>
          <w:p w14:paraId="177D0DD9" w14:textId="77777777" w:rsidR="006C2087" w:rsidRDefault="000F5B1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14:paraId="33890D08" w14:textId="77777777" w:rsidR="006C2087" w:rsidRDefault="000F5B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demographic data, date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BC5C586" w14:textId="77777777" w:rsidR="006C2087" w:rsidRPr="0046320D" w:rsidRDefault="00AC1523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046320D">
              <w:rPr>
                <w:rFonts w:ascii="Arial" w:eastAsia="Times New Roman" w:hAnsi="Arial"/>
                <w:sz w:val="22"/>
                <w:szCs w:val="22"/>
              </w:rPr>
              <w:t>5</w:t>
            </w:r>
          </w:p>
        </w:tc>
      </w:tr>
      <w:tr w:rsidR="006C2087" w14:paraId="2E4B821C" w14:textId="77777777">
        <w:tc>
          <w:tcPr>
            <w:tcW w:w="2844" w:type="dxa"/>
          </w:tcPr>
          <w:p w14:paraId="30C8952B" w14:textId="77777777" w:rsidR="006C2087" w:rsidRDefault="000F5B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1A0F5FBA" w14:textId="77777777" w:rsidR="006C2087" w:rsidRDefault="006C208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5AD81286" w14:textId="77777777" w:rsidR="006C2087" w:rsidRPr="0046320D" w:rsidRDefault="006C208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6C2087" w14:paraId="64FAE582" w14:textId="77777777">
        <w:trPr>
          <w:trHeight w:val="825"/>
        </w:trPr>
        <w:tc>
          <w:tcPr>
            <w:tcW w:w="2844" w:type="dxa"/>
          </w:tcPr>
          <w:p w14:paraId="21CB4770" w14:textId="77777777" w:rsidR="006C2087" w:rsidRDefault="000F5B1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</w:tcPr>
          <w:p w14:paraId="0E80504F" w14:textId="77777777" w:rsidR="006C2087" w:rsidRDefault="000F5B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B959826" w14:textId="77777777" w:rsidR="006C2087" w:rsidRPr="0046320D" w:rsidRDefault="00E3159E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 w:rsidRPr="0046320D">
              <w:rPr>
                <w:rFonts w:ascii="Arial" w:eastAsia="Malgun Gothic" w:hAnsi="Arial"/>
                <w:sz w:val="22"/>
                <w:lang w:eastAsia="ko-KR"/>
              </w:rPr>
              <w:t>4</w:t>
            </w:r>
          </w:p>
        </w:tc>
      </w:tr>
      <w:tr w:rsidR="006C2087" w14:paraId="6C2DFE64" w14:textId="77777777">
        <w:tc>
          <w:tcPr>
            <w:tcW w:w="2844" w:type="dxa"/>
          </w:tcPr>
          <w:p w14:paraId="0843A83D" w14:textId="77777777" w:rsidR="006C2087" w:rsidRDefault="000F5B1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</w:tcPr>
          <w:p w14:paraId="2699D0E0" w14:textId="6222A1C1" w:rsidR="006C2087" w:rsidRDefault="000F5B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repeat interviews carried out? If yes, how man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5EEFB5C" w14:textId="63E35E55" w:rsidR="006C2087" w:rsidRPr="0046320D" w:rsidRDefault="00D52717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No</w:t>
            </w:r>
          </w:p>
        </w:tc>
      </w:tr>
      <w:tr w:rsidR="006C2087" w14:paraId="418BDAA1" w14:textId="77777777">
        <w:trPr>
          <w:trHeight w:val="556"/>
        </w:trPr>
        <w:tc>
          <w:tcPr>
            <w:tcW w:w="2844" w:type="dxa"/>
          </w:tcPr>
          <w:p w14:paraId="3B8539D7" w14:textId="77777777" w:rsidR="006C2087" w:rsidRDefault="000F5B1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14:paraId="0108BC29" w14:textId="77777777" w:rsidR="006C2087" w:rsidRDefault="000F5B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7271635" w14:textId="77777777" w:rsidR="006C2087" w:rsidRPr="0046320D" w:rsidRDefault="00E3159E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046320D">
              <w:rPr>
                <w:rFonts w:ascii="Arial" w:eastAsia="Times New Roman" w:hAnsi="Arial"/>
                <w:sz w:val="22"/>
                <w:szCs w:val="22"/>
              </w:rPr>
              <w:t>4</w:t>
            </w:r>
          </w:p>
        </w:tc>
      </w:tr>
      <w:tr w:rsidR="006C2087" w14:paraId="57FCEEA9" w14:textId="77777777">
        <w:trPr>
          <w:trHeight w:val="1077"/>
        </w:trPr>
        <w:tc>
          <w:tcPr>
            <w:tcW w:w="2844" w:type="dxa"/>
          </w:tcPr>
          <w:p w14:paraId="2D4F1C98" w14:textId="77777777" w:rsidR="006C2087" w:rsidRDefault="000F5B1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</w:tcPr>
          <w:p w14:paraId="4F08BF58" w14:textId="40F1EF4D" w:rsidR="006C2087" w:rsidRDefault="000F5B1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Were ﬁeld notes made during and/or after the </w:t>
            </w:r>
            <w:r w:rsidR="00526EEE">
              <w:rPr>
                <w:rFonts w:ascii="Arial" w:hAnsi="Arial" w:cs="Times"/>
                <w:sz w:val="22"/>
                <w:szCs w:val="20"/>
              </w:rPr>
              <w:t>interview</w:t>
            </w:r>
            <w:r>
              <w:rPr>
                <w:rFonts w:ascii="Arial" w:hAnsi="Arial" w:cs="Times"/>
                <w:sz w:val="22"/>
                <w:szCs w:val="20"/>
              </w:rPr>
              <w:t xml:space="preserve"> or focus group?</w:t>
            </w:r>
          </w:p>
        </w:tc>
        <w:tc>
          <w:tcPr>
            <w:tcW w:w="2340" w:type="dxa"/>
          </w:tcPr>
          <w:p w14:paraId="1DA181CA" w14:textId="77777777" w:rsidR="006C2087" w:rsidRPr="0046320D" w:rsidRDefault="00E3159E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046320D">
              <w:rPr>
                <w:rFonts w:ascii="Arial" w:eastAsia="Times New Roman" w:hAnsi="Arial"/>
                <w:sz w:val="22"/>
                <w:szCs w:val="22"/>
              </w:rPr>
              <w:t>4</w:t>
            </w:r>
          </w:p>
        </w:tc>
      </w:tr>
      <w:tr w:rsidR="006C2087" w14:paraId="0B40E273" w14:textId="77777777">
        <w:tc>
          <w:tcPr>
            <w:tcW w:w="2844" w:type="dxa"/>
          </w:tcPr>
          <w:p w14:paraId="1D5C9FCA" w14:textId="77777777" w:rsidR="006C2087" w:rsidRDefault="000F5B1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356" w:type="dxa"/>
          </w:tcPr>
          <w:p w14:paraId="056ACC6C" w14:textId="77777777" w:rsidR="006C2087" w:rsidRDefault="000F5B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D30FC03" w14:textId="77777777" w:rsidR="006C2087" w:rsidRPr="0046320D" w:rsidRDefault="00E3159E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46320D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</w:tr>
      <w:tr w:rsidR="006C2087" w14:paraId="1CB0A346" w14:textId="77777777">
        <w:tc>
          <w:tcPr>
            <w:tcW w:w="2844" w:type="dxa"/>
          </w:tcPr>
          <w:p w14:paraId="533C03DB" w14:textId="77777777" w:rsidR="006C2087" w:rsidRDefault="000F5B1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</w:tcPr>
          <w:p w14:paraId="406CDD99" w14:textId="77777777" w:rsidR="006C2087" w:rsidRDefault="000F5B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B7E05C8" w14:textId="77777777" w:rsidR="006C2087" w:rsidRPr="0046320D" w:rsidRDefault="00E3159E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46320D">
              <w:rPr>
                <w:rFonts w:ascii="Arial" w:eastAsia="Times New Roman" w:hAnsi="Arial"/>
                <w:sz w:val="22"/>
              </w:rPr>
              <w:t>4</w:t>
            </w:r>
          </w:p>
        </w:tc>
      </w:tr>
      <w:tr w:rsidR="006C2087" w14:paraId="21CF5C5A" w14:textId="77777777">
        <w:tc>
          <w:tcPr>
            <w:tcW w:w="2844" w:type="dxa"/>
          </w:tcPr>
          <w:p w14:paraId="3F747132" w14:textId="77777777" w:rsidR="006C2087" w:rsidRDefault="000F5B1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</w:tcPr>
          <w:p w14:paraId="712770EA" w14:textId="77777777" w:rsidR="006C2087" w:rsidRDefault="000F5B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123B47A" w14:textId="6FF7F91C" w:rsidR="006C2087" w:rsidRPr="0046320D" w:rsidRDefault="00526EEE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No</w:t>
            </w:r>
          </w:p>
        </w:tc>
      </w:tr>
      <w:tr w:rsidR="006C2087" w14:paraId="78C5E545" w14:textId="77777777">
        <w:tc>
          <w:tcPr>
            <w:tcW w:w="2844" w:type="dxa"/>
          </w:tcPr>
          <w:p w14:paraId="2B16ACBB" w14:textId="77777777" w:rsidR="006C2087" w:rsidRDefault="000F5B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1FED5914" w14:textId="77777777" w:rsidR="006C2087" w:rsidRDefault="006C208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6F7F1141" w14:textId="77777777" w:rsidR="006C2087" w:rsidRDefault="006C208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6C2087" w14:paraId="4C73A4FD" w14:textId="77777777">
        <w:tc>
          <w:tcPr>
            <w:tcW w:w="2844" w:type="dxa"/>
          </w:tcPr>
          <w:p w14:paraId="5AF96F3E" w14:textId="77777777" w:rsidR="006C2087" w:rsidRDefault="000F5B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E2D7C02" w14:textId="77777777" w:rsidR="006C2087" w:rsidRDefault="006C2087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21FB3471" w14:textId="77777777" w:rsidR="006C2087" w:rsidRDefault="006C208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3D17931D" w14:textId="77777777" w:rsidR="006C2087" w:rsidRDefault="006C208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6C2087" w14:paraId="6CCC8C44" w14:textId="77777777">
        <w:tc>
          <w:tcPr>
            <w:tcW w:w="2844" w:type="dxa"/>
          </w:tcPr>
          <w:p w14:paraId="0B8D5581" w14:textId="77777777" w:rsidR="006C2087" w:rsidRDefault="000F5B1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lastRenderedPageBreak/>
              <w:t>24. Number of data coders</w:t>
            </w:r>
          </w:p>
        </w:tc>
        <w:tc>
          <w:tcPr>
            <w:tcW w:w="4356" w:type="dxa"/>
          </w:tcPr>
          <w:p w14:paraId="4815F64D" w14:textId="77777777" w:rsidR="006C2087" w:rsidRDefault="000F5B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D96C9E8" w14:textId="77777777" w:rsidR="006C2087" w:rsidRPr="0046320D" w:rsidRDefault="00FE0AF2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  <w:r w:rsidRPr="0046320D">
              <w:rPr>
                <w:rFonts w:ascii="Arial" w:eastAsia="Times New Roman" w:hAnsi="Arial"/>
                <w:color w:val="000000" w:themeColor="text1"/>
                <w:sz w:val="22"/>
              </w:rPr>
              <w:t>4</w:t>
            </w:r>
          </w:p>
        </w:tc>
      </w:tr>
      <w:tr w:rsidR="006C2087" w14:paraId="2D0FA63A" w14:textId="77777777">
        <w:tc>
          <w:tcPr>
            <w:tcW w:w="2844" w:type="dxa"/>
          </w:tcPr>
          <w:p w14:paraId="7E2DF560" w14:textId="77777777" w:rsidR="006C2087" w:rsidRDefault="000F5B1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</w:tcPr>
          <w:p w14:paraId="442B5AA3" w14:textId="77777777" w:rsidR="006C2087" w:rsidRDefault="000F5B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E40F54F" w14:textId="77777777" w:rsidR="006C2087" w:rsidRPr="0046320D" w:rsidRDefault="000F5B15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  <w:r>
              <w:rPr>
                <w:rFonts w:ascii="Arial" w:eastAsia="Times New Roman" w:hAnsi="Arial"/>
                <w:color w:val="000000" w:themeColor="text1"/>
                <w:sz w:val="22"/>
              </w:rPr>
              <w:t>5</w:t>
            </w:r>
          </w:p>
        </w:tc>
      </w:tr>
      <w:tr w:rsidR="006C2087" w14:paraId="1CBF32E4" w14:textId="77777777">
        <w:tc>
          <w:tcPr>
            <w:tcW w:w="2844" w:type="dxa"/>
          </w:tcPr>
          <w:p w14:paraId="4C68C055" w14:textId="77777777" w:rsidR="006C2087" w:rsidRDefault="000F5B1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14:paraId="69A75EBC" w14:textId="77777777" w:rsidR="006C2087" w:rsidRDefault="000F5B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  <w:p w14:paraId="54EA34AD" w14:textId="77777777" w:rsidR="006C2087" w:rsidRDefault="006C20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37F3BDA5" w14:textId="77777777" w:rsidR="006C2087" w:rsidRPr="0046320D" w:rsidRDefault="00FE0AF2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</w:pPr>
            <w:r w:rsidRPr="0046320D"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  <w:t>4,5</w:t>
            </w:r>
          </w:p>
        </w:tc>
      </w:tr>
      <w:tr w:rsidR="006C2087" w14:paraId="5BFD3937" w14:textId="77777777">
        <w:trPr>
          <w:trHeight w:val="476"/>
        </w:trPr>
        <w:tc>
          <w:tcPr>
            <w:tcW w:w="2844" w:type="dxa"/>
          </w:tcPr>
          <w:p w14:paraId="6E102766" w14:textId="77777777" w:rsidR="006C2087" w:rsidRDefault="000F5B1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356" w:type="dxa"/>
          </w:tcPr>
          <w:p w14:paraId="7CC45456" w14:textId="77777777" w:rsidR="006C2087" w:rsidRDefault="000F5B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2E450D2" w14:textId="77777777" w:rsidR="006C2087" w:rsidRPr="0046320D" w:rsidRDefault="00FE0AF2">
            <w:pPr>
              <w:spacing w:after="0"/>
              <w:rPr>
                <w:rFonts w:ascii="Arial" w:eastAsia="Malgun Gothic" w:hAnsi="Arial"/>
                <w:color w:val="000000" w:themeColor="text1"/>
                <w:sz w:val="22"/>
                <w:lang w:eastAsia="ko-KR"/>
              </w:rPr>
            </w:pPr>
            <w:r w:rsidRPr="0046320D">
              <w:rPr>
                <w:rFonts w:ascii="Arial" w:eastAsia="Malgun Gothic" w:hAnsi="Arial"/>
                <w:color w:val="000000" w:themeColor="text1"/>
                <w:sz w:val="22"/>
                <w:lang w:eastAsia="ko-KR"/>
              </w:rPr>
              <w:t>4</w:t>
            </w:r>
          </w:p>
        </w:tc>
      </w:tr>
      <w:tr w:rsidR="006C2087" w14:paraId="76415B2A" w14:textId="77777777">
        <w:tc>
          <w:tcPr>
            <w:tcW w:w="2844" w:type="dxa"/>
          </w:tcPr>
          <w:p w14:paraId="1C88E446" w14:textId="77777777" w:rsidR="006C2087" w:rsidRDefault="000F5B1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14:paraId="4AAA1D7B" w14:textId="77777777" w:rsidR="006C2087" w:rsidRDefault="000F5B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B39DF88" w14:textId="77777777" w:rsidR="006C2087" w:rsidRPr="0046320D" w:rsidRDefault="00FE0AF2">
            <w:pPr>
              <w:spacing w:after="0"/>
              <w:rPr>
                <w:rFonts w:ascii="Arial" w:eastAsia="Malgun Gothic" w:hAnsi="Arial"/>
                <w:color w:val="000000" w:themeColor="text1"/>
                <w:sz w:val="22"/>
                <w:lang w:eastAsia="ko-KR"/>
              </w:rPr>
            </w:pPr>
            <w:r w:rsidRPr="0046320D">
              <w:rPr>
                <w:rFonts w:ascii="Arial" w:eastAsia="Malgun Gothic" w:hAnsi="Arial"/>
                <w:color w:val="000000" w:themeColor="text1"/>
                <w:sz w:val="22"/>
                <w:lang w:eastAsia="ko-KR"/>
              </w:rPr>
              <w:t>4</w:t>
            </w:r>
          </w:p>
        </w:tc>
      </w:tr>
      <w:tr w:rsidR="006C2087" w14:paraId="4368E2C9" w14:textId="77777777">
        <w:tc>
          <w:tcPr>
            <w:tcW w:w="2844" w:type="dxa"/>
          </w:tcPr>
          <w:p w14:paraId="445356B7" w14:textId="77777777" w:rsidR="006C2087" w:rsidRDefault="000F5B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C327914" w14:textId="77777777" w:rsidR="006C2087" w:rsidRDefault="006C2087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475BE2DC" w14:textId="77777777" w:rsidR="006C2087" w:rsidRDefault="006C208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2B1AEFA9" w14:textId="77777777" w:rsidR="006C2087" w:rsidRPr="0046320D" w:rsidRDefault="006C2087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</w:p>
        </w:tc>
      </w:tr>
      <w:tr w:rsidR="006C2087" w14:paraId="21888653" w14:textId="77777777">
        <w:tc>
          <w:tcPr>
            <w:tcW w:w="2844" w:type="dxa"/>
          </w:tcPr>
          <w:p w14:paraId="29D1224C" w14:textId="77777777" w:rsidR="006C2087" w:rsidRDefault="000F5B1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14:paraId="571D78F4" w14:textId="77777777" w:rsidR="006C2087" w:rsidRDefault="000F5B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 xml:space="preserve">quotation identiﬁed?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participant number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  <w:p w14:paraId="20B5FD16" w14:textId="77777777" w:rsidR="006C2087" w:rsidRDefault="006C20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00BB03AC" w14:textId="77777777" w:rsidR="006C2087" w:rsidRPr="0046320D" w:rsidRDefault="00FE0AF2">
            <w:pPr>
              <w:spacing w:after="0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46320D"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>5-13</w:t>
            </w:r>
          </w:p>
        </w:tc>
      </w:tr>
      <w:tr w:rsidR="006C2087" w14:paraId="0EE6A952" w14:textId="77777777">
        <w:tc>
          <w:tcPr>
            <w:tcW w:w="2844" w:type="dxa"/>
          </w:tcPr>
          <w:p w14:paraId="0D95D168" w14:textId="77777777" w:rsidR="006C2087" w:rsidRDefault="000F5B1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</w:tcPr>
          <w:p w14:paraId="478F4B0D" w14:textId="77777777" w:rsidR="006C2087" w:rsidRDefault="000F5B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F3EFFC2" w14:textId="77777777" w:rsidR="006C2087" w:rsidRPr="0046320D" w:rsidRDefault="00FE0AF2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  <w:r w:rsidRPr="0046320D">
              <w:rPr>
                <w:rFonts w:ascii="Arial" w:eastAsia="Times New Roman" w:hAnsi="Arial"/>
                <w:color w:val="000000" w:themeColor="text1"/>
                <w:sz w:val="22"/>
              </w:rPr>
              <w:t>14</w:t>
            </w:r>
          </w:p>
        </w:tc>
      </w:tr>
      <w:tr w:rsidR="006C2087" w14:paraId="34DCD3DF" w14:textId="77777777">
        <w:tc>
          <w:tcPr>
            <w:tcW w:w="2844" w:type="dxa"/>
          </w:tcPr>
          <w:p w14:paraId="41FA5B39" w14:textId="77777777" w:rsidR="006C2087" w:rsidRDefault="000F5B1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14:paraId="3C8A6888" w14:textId="77777777" w:rsidR="006C2087" w:rsidRDefault="000F5B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4D9068B" w14:textId="77777777" w:rsidR="006C2087" w:rsidRPr="0046320D" w:rsidRDefault="00FE0AF2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  <w:r w:rsidRPr="0046320D">
              <w:rPr>
                <w:rFonts w:ascii="Arial" w:eastAsia="Times New Roman" w:hAnsi="Arial"/>
                <w:color w:val="000000" w:themeColor="text1"/>
                <w:sz w:val="22"/>
              </w:rPr>
              <w:t>15-17</w:t>
            </w:r>
          </w:p>
        </w:tc>
      </w:tr>
      <w:tr w:rsidR="006C2087" w14:paraId="7E0BBA35" w14:textId="77777777">
        <w:tc>
          <w:tcPr>
            <w:tcW w:w="2844" w:type="dxa"/>
          </w:tcPr>
          <w:p w14:paraId="16B8CF88" w14:textId="77777777" w:rsidR="006C2087" w:rsidRDefault="000F5B1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</w:tcPr>
          <w:p w14:paraId="4AFE4CC1" w14:textId="77777777" w:rsidR="006C2087" w:rsidRDefault="000F5B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 xml:space="preserve">    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8D3525F" w14:textId="77777777" w:rsidR="006C2087" w:rsidRPr="0046320D" w:rsidRDefault="00FE0AF2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  <w:r w:rsidRPr="0046320D">
              <w:rPr>
                <w:rFonts w:ascii="Arial" w:eastAsia="Times New Roman" w:hAnsi="Arial"/>
                <w:color w:val="000000" w:themeColor="text1"/>
                <w:sz w:val="22"/>
              </w:rPr>
              <w:t>10,11</w:t>
            </w:r>
          </w:p>
        </w:tc>
      </w:tr>
    </w:tbl>
    <w:p w14:paraId="22F39032" w14:textId="77777777" w:rsidR="006C2087" w:rsidRDefault="006C208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74EF9B43" w14:textId="77777777" w:rsidR="006C2087" w:rsidRDefault="006C2087"/>
    <w:sectPr w:rsidR="006C208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BB0D5A"/>
    <w:multiLevelType w:val="multilevel"/>
    <w:tmpl w:val="64BE5126"/>
    <w:lvl w:ilvl="0">
      <w:start w:val="1"/>
      <w:numFmt w:val="bullet"/>
      <w:lvlText w:val=""/>
      <w:lvlJc w:val="left"/>
      <w:pPr>
        <w:tabs>
          <w:tab w:val="left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left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left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left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left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left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left" w:pos="5760"/>
        </w:tabs>
        <w:ind w:left="6120" w:hanging="360"/>
      </w:pPr>
      <w:rPr>
        <w:rFonts w:ascii="Wingdings" w:hAnsi="Wingdings" w:hint="default"/>
      </w:rPr>
    </w:lvl>
  </w:abstractNum>
  <w:num w:numId="1" w16cid:durableId="1410473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C2087"/>
    <w:rsid w:val="000F5B15"/>
    <w:rsid w:val="003F6A95"/>
    <w:rsid w:val="0046320D"/>
    <w:rsid w:val="00526EEE"/>
    <w:rsid w:val="00605599"/>
    <w:rsid w:val="006C2087"/>
    <w:rsid w:val="00AC1523"/>
    <w:rsid w:val="00D52717"/>
    <w:rsid w:val="00E3159E"/>
    <w:rsid w:val="00FE0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A4EFA2"/>
  <w15:docId w15:val="{2057D74D-421C-4C31-B23B-46BAC90E7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</w:style>
  <w:style w:type="character" w:customStyle="1" w:styleId="shorttext">
    <w:name w:val="short_text"/>
    <w:basedOn w:val="DefaultParagraphFont"/>
  </w:style>
  <w:style w:type="paragraph" w:styleId="BalloonText">
    <w:name w:val="Balloon Text"/>
    <w:basedOn w:val="Normal"/>
    <w:link w:val="BalloonTextChar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Pr>
      <w:b/>
      <w:bCs/>
    </w:rPr>
  </w:style>
  <w:style w:type="character" w:styleId="CommentReference">
    <w:name w:val="annotation reference"/>
    <w:rPr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</w:rPr>
  </w:style>
  <w:style w:type="character" w:customStyle="1" w:styleId="CommentTextChar">
    <w:name w:val="Comment Text Char"/>
    <w:link w:val="CommentText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character" w:customStyle="1" w:styleId="CommentSubjectChar">
    <w:name w:val="Comment Subject Char"/>
    <w:link w:val="CommentSubject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30</Words>
  <Characters>302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solidated criteria for reporting qualitative studies (COREQ): 32-item checklist</vt:lpstr>
    </vt:vector>
  </TitlesOfParts>
  <Company/>
  <LinksUpToDate>false</LinksUpToDate>
  <CharactersWithSpaces>3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Heidi Gilchrist</cp:lastModifiedBy>
  <cp:revision>4</cp:revision>
  <cp:lastPrinted>2017-01-24T00:44:00Z</cp:lastPrinted>
  <dcterms:created xsi:type="dcterms:W3CDTF">2023-05-08T10:09:00Z</dcterms:created>
  <dcterms:modified xsi:type="dcterms:W3CDTF">2023-05-08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59e6e6e2514faf9ac9df66a071cd17</vt:lpwstr>
  </property>
</Properties>
</file>